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FFA80" w14:textId="2143998E" w:rsidR="00B935FE" w:rsidRPr="00E865F1" w:rsidRDefault="00D93B47">
      <w:pPr>
        <w:rPr>
          <w:b/>
        </w:rPr>
      </w:pPr>
      <w:r w:rsidRPr="00E865F1">
        <w:rPr>
          <w:rFonts w:hint="eastAsia"/>
          <w:b/>
        </w:rPr>
        <w:t>R</w:t>
      </w:r>
      <w:r w:rsidRPr="00E865F1">
        <w:rPr>
          <w:b/>
        </w:rPr>
        <w:t>elationship between USP33 expression and clinicopathological featur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03"/>
        <w:gridCol w:w="1957"/>
        <w:gridCol w:w="1843"/>
        <w:gridCol w:w="1076"/>
      </w:tblGrid>
      <w:tr w:rsidR="00EF326F" w14:paraId="7956B0A6" w14:textId="77777777" w:rsidTr="00B85D6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3B92272" w14:textId="77777777" w:rsidR="00EF326F" w:rsidRPr="00AF1B49" w:rsidRDefault="00EF326F">
            <w:pPr>
              <w:rPr>
                <w:b/>
              </w:rPr>
            </w:pPr>
          </w:p>
          <w:p w14:paraId="435A865C" w14:textId="569D830B" w:rsidR="00EF326F" w:rsidRPr="00AF1B49" w:rsidRDefault="00EF326F">
            <w:pPr>
              <w:rPr>
                <w:b/>
              </w:rPr>
            </w:pPr>
            <w:r w:rsidRPr="00AF1B49">
              <w:rPr>
                <w:b/>
              </w:rPr>
              <w:t>Parameter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544F9606" w14:textId="77777777" w:rsidR="00EF326F" w:rsidRPr="00AF1B49" w:rsidRDefault="00EF326F">
            <w:pPr>
              <w:rPr>
                <w:b/>
              </w:rPr>
            </w:pPr>
          </w:p>
          <w:p w14:paraId="02E13F6F" w14:textId="206B6D5F" w:rsidR="00EF326F" w:rsidRPr="00AF1B49" w:rsidRDefault="00EF326F">
            <w:pPr>
              <w:rPr>
                <w:b/>
              </w:rPr>
            </w:pPr>
            <w:r w:rsidRPr="00AF1B49">
              <w:rPr>
                <w:b/>
              </w:rPr>
              <w:t>n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1D4710C3" w14:textId="77777777" w:rsidR="00EF326F" w:rsidRPr="00AF1B49" w:rsidRDefault="00EF326F">
            <w:pPr>
              <w:rPr>
                <w:b/>
              </w:rPr>
            </w:pPr>
            <w:r w:rsidRPr="00AF1B49">
              <w:rPr>
                <w:rFonts w:hint="eastAsia"/>
                <w:b/>
              </w:rPr>
              <w:t>U</w:t>
            </w:r>
            <w:r w:rsidRPr="00AF1B49">
              <w:rPr>
                <w:b/>
              </w:rPr>
              <w:t>SP33 expression</w:t>
            </w:r>
          </w:p>
          <w:p w14:paraId="164B27CB" w14:textId="05FC08FC" w:rsidR="00EF326F" w:rsidRPr="00AF1B49" w:rsidRDefault="00750244">
            <w:pPr>
              <w:rPr>
                <w:b/>
              </w:rPr>
            </w:pPr>
            <w:r w:rsidRPr="00AF1B49">
              <w:rPr>
                <w:b/>
              </w:rPr>
              <w:t>Low expre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B6AB9A" w14:textId="77777777" w:rsidR="00EF326F" w:rsidRPr="00AF1B49" w:rsidRDefault="00EF326F">
            <w:pPr>
              <w:rPr>
                <w:b/>
              </w:rPr>
            </w:pPr>
          </w:p>
          <w:p w14:paraId="2BD3B9E2" w14:textId="1BE04DF9" w:rsidR="00EF326F" w:rsidRPr="00AF1B49" w:rsidRDefault="00750244">
            <w:pPr>
              <w:rPr>
                <w:b/>
              </w:rPr>
            </w:pPr>
            <w:r w:rsidRPr="00AF1B49">
              <w:rPr>
                <w:b/>
              </w:rPr>
              <w:t>High expression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5A08DD7E" w14:textId="77777777" w:rsidR="00EF326F" w:rsidRPr="00AF1B49" w:rsidRDefault="00EF326F">
            <w:pPr>
              <w:rPr>
                <w:b/>
              </w:rPr>
            </w:pPr>
          </w:p>
          <w:p w14:paraId="5C425F81" w14:textId="0C3B4D15" w:rsidR="00EF326F" w:rsidRPr="00AF1B49" w:rsidRDefault="00EF326F">
            <w:pPr>
              <w:rPr>
                <w:b/>
              </w:rPr>
            </w:pPr>
            <w:r w:rsidRPr="00AF1B49">
              <w:rPr>
                <w:rFonts w:hint="eastAsia"/>
                <w:b/>
              </w:rPr>
              <w:t>P</w:t>
            </w:r>
            <w:r w:rsidRPr="00AF1B49">
              <w:rPr>
                <w:b/>
              </w:rPr>
              <w:t xml:space="preserve"> value</w:t>
            </w:r>
          </w:p>
        </w:tc>
      </w:tr>
      <w:tr w:rsidR="00EF326F" w14:paraId="63DEFFF4" w14:textId="77777777" w:rsidTr="00B85D6F">
        <w:tc>
          <w:tcPr>
            <w:tcW w:w="2127" w:type="dxa"/>
            <w:tcBorders>
              <w:top w:val="single" w:sz="4" w:space="0" w:color="auto"/>
            </w:tcBorders>
          </w:tcPr>
          <w:p w14:paraId="0DC3D9E0" w14:textId="13DCC84E" w:rsidR="00EF326F" w:rsidRPr="00927331" w:rsidRDefault="00EF326F">
            <w:pPr>
              <w:rPr>
                <w:b/>
              </w:rPr>
            </w:pPr>
            <w:r w:rsidRPr="00927331">
              <w:rPr>
                <w:b/>
              </w:rPr>
              <w:t>Age (years)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2D8A2CBC" w14:textId="77777777" w:rsidR="00EF326F" w:rsidRDefault="00EF326F"/>
        </w:tc>
        <w:tc>
          <w:tcPr>
            <w:tcW w:w="1957" w:type="dxa"/>
            <w:tcBorders>
              <w:top w:val="single" w:sz="4" w:space="0" w:color="auto"/>
            </w:tcBorders>
          </w:tcPr>
          <w:p w14:paraId="28E2F147" w14:textId="77777777" w:rsidR="00EF326F" w:rsidRDefault="00EF326F"/>
        </w:tc>
        <w:tc>
          <w:tcPr>
            <w:tcW w:w="1843" w:type="dxa"/>
            <w:tcBorders>
              <w:top w:val="single" w:sz="4" w:space="0" w:color="auto"/>
            </w:tcBorders>
          </w:tcPr>
          <w:p w14:paraId="29419571" w14:textId="77777777" w:rsidR="00EF326F" w:rsidRDefault="00EF326F"/>
        </w:tc>
        <w:tc>
          <w:tcPr>
            <w:tcW w:w="1076" w:type="dxa"/>
            <w:tcBorders>
              <w:top w:val="single" w:sz="4" w:space="0" w:color="auto"/>
            </w:tcBorders>
          </w:tcPr>
          <w:p w14:paraId="254F077D" w14:textId="748EE705" w:rsidR="00EF326F" w:rsidRDefault="00EF326F"/>
        </w:tc>
      </w:tr>
      <w:tr w:rsidR="00EF326F" w14:paraId="527DFF5C" w14:textId="77777777" w:rsidTr="00B85D6F">
        <w:tc>
          <w:tcPr>
            <w:tcW w:w="2127" w:type="dxa"/>
          </w:tcPr>
          <w:p w14:paraId="7D0E20A8" w14:textId="7B1D05CA" w:rsidR="00EF326F" w:rsidRDefault="00EF326F">
            <w:r w:rsidRPr="00927331">
              <w:rPr>
                <w:rFonts w:hint="eastAsia"/>
              </w:rPr>
              <w:t>≤</w:t>
            </w:r>
            <w:r w:rsidRPr="00927331">
              <w:t>6</w:t>
            </w:r>
            <w:r>
              <w:t>0</w:t>
            </w:r>
          </w:p>
        </w:tc>
        <w:tc>
          <w:tcPr>
            <w:tcW w:w="1303" w:type="dxa"/>
          </w:tcPr>
          <w:p w14:paraId="2207D840" w14:textId="5B156120" w:rsidR="00EF326F" w:rsidRDefault="007B6714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957" w:type="dxa"/>
          </w:tcPr>
          <w:p w14:paraId="21FFD59C" w14:textId="5745D53C" w:rsidR="00EF326F" w:rsidRDefault="00DD319F">
            <w:r>
              <w:rPr>
                <w:rFonts w:hint="eastAsia"/>
              </w:rPr>
              <w:t>9</w:t>
            </w:r>
          </w:p>
        </w:tc>
        <w:tc>
          <w:tcPr>
            <w:tcW w:w="1843" w:type="dxa"/>
          </w:tcPr>
          <w:p w14:paraId="582D4428" w14:textId="314CBD48" w:rsidR="00EF326F" w:rsidRDefault="00DD319F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076" w:type="dxa"/>
          </w:tcPr>
          <w:p w14:paraId="6EB28AA6" w14:textId="540ED5CF" w:rsidR="00EF326F" w:rsidRDefault="00EF326F"/>
        </w:tc>
      </w:tr>
      <w:tr w:rsidR="00EF326F" w14:paraId="22147C9A" w14:textId="77777777" w:rsidTr="00B85D6F">
        <w:tc>
          <w:tcPr>
            <w:tcW w:w="2127" w:type="dxa"/>
          </w:tcPr>
          <w:p w14:paraId="46BA4C68" w14:textId="393F96E5" w:rsidR="00EF326F" w:rsidRDefault="00EF326F">
            <w:r w:rsidRPr="00927331">
              <w:t>&gt;6</w:t>
            </w:r>
            <w:r>
              <w:t>0</w:t>
            </w:r>
          </w:p>
        </w:tc>
        <w:tc>
          <w:tcPr>
            <w:tcW w:w="1303" w:type="dxa"/>
          </w:tcPr>
          <w:p w14:paraId="7411FF67" w14:textId="3E42D4AC" w:rsidR="00EF326F" w:rsidRDefault="007B6714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957" w:type="dxa"/>
          </w:tcPr>
          <w:p w14:paraId="71801983" w14:textId="59B3D762" w:rsidR="00EF326F" w:rsidRDefault="00DD319F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843" w:type="dxa"/>
          </w:tcPr>
          <w:p w14:paraId="2439F6B7" w14:textId="5326B6EE" w:rsidR="00EF326F" w:rsidRDefault="00DD319F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076" w:type="dxa"/>
          </w:tcPr>
          <w:p w14:paraId="5A5FA39C" w14:textId="13215D9D" w:rsidR="00EF326F" w:rsidRDefault="00295BA5">
            <w:r w:rsidRPr="00295BA5">
              <w:t>0.5519</w:t>
            </w:r>
          </w:p>
        </w:tc>
      </w:tr>
      <w:tr w:rsidR="00EF326F" w14:paraId="32CDED70" w14:textId="77777777" w:rsidTr="00B85D6F">
        <w:tc>
          <w:tcPr>
            <w:tcW w:w="2127" w:type="dxa"/>
          </w:tcPr>
          <w:p w14:paraId="06FCED20" w14:textId="08D725BE" w:rsidR="00EF326F" w:rsidRPr="00927331" w:rsidRDefault="00EF326F">
            <w:pPr>
              <w:rPr>
                <w:b/>
              </w:rPr>
            </w:pPr>
            <w:r w:rsidRPr="00927331">
              <w:rPr>
                <w:b/>
              </w:rPr>
              <w:t>Sex</w:t>
            </w:r>
          </w:p>
        </w:tc>
        <w:tc>
          <w:tcPr>
            <w:tcW w:w="1303" w:type="dxa"/>
          </w:tcPr>
          <w:p w14:paraId="30219B8C" w14:textId="77777777" w:rsidR="00EF326F" w:rsidRDefault="00EF326F"/>
        </w:tc>
        <w:tc>
          <w:tcPr>
            <w:tcW w:w="1957" w:type="dxa"/>
          </w:tcPr>
          <w:p w14:paraId="1459292C" w14:textId="77777777" w:rsidR="00EF326F" w:rsidRDefault="00EF326F"/>
        </w:tc>
        <w:tc>
          <w:tcPr>
            <w:tcW w:w="1843" w:type="dxa"/>
          </w:tcPr>
          <w:p w14:paraId="34D7E228" w14:textId="77777777" w:rsidR="00EF326F" w:rsidRDefault="00EF326F"/>
        </w:tc>
        <w:tc>
          <w:tcPr>
            <w:tcW w:w="1076" w:type="dxa"/>
          </w:tcPr>
          <w:p w14:paraId="3B8D3242" w14:textId="5EBA86F2" w:rsidR="00EF326F" w:rsidRDefault="00EF326F"/>
        </w:tc>
      </w:tr>
      <w:tr w:rsidR="00EF326F" w14:paraId="733CA779" w14:textId="77777777" w:rsidTr="00B85D6F">
        <w:tc>
          <w:tcPr>
            <w:tcW w:w="2127" w:type="dxa"/>
          </w:tcPr>
          <w:p w14:paraId="211AA4E7" w14:textId="13098182" w:rsidR="00EF326F" w:rsidRDefault="00EF326F">
            <w:r w:rsidRPr="00927331">
              <w:t>Female</w:t>
            </w:r>
          </w:p>
        </w:tc>
        <w:tc>
          <w:tcPr>
            <w:tcW w:w="1303" w:type="dxa"/>
          </w:tcPr>
          <w:p w14:paraId="1634E2C6" w14:textId="7F589DCA" w:rsidR="00EF326F" w:rsidRDefault="00B85D6F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957" w:type="dxa"/>
          </w:tcPr>
          <w:p w14:paraId="05EC89E5" w14:textId="2688DE8E" w:rsidR="00EF326F" w:rsidRDefault="00DD319F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843" w:type="dxa"/>
          </w:tcPr>
          <w:p w14:paraId="3AEDB1B8" w14:textId="71E5EA65" w:rsidR="00EF326F" w:rsidRDefault="00DD319F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076" w:type="dxa"/>
          </w:tcPr>
          <w:p w14:paraId="5E72C000" w14:textId="590BF61E" w:rsidR="00EF326F" w:rsidRDefault="00EF326F"/>
        </w:tc>
      </w:tr>
      <w:tr w:rsidR="00EF326F" w14:paraId="1B8F1FC9" w14:textId="77777777" w:rsidTr="00B85D6F">
        <w:tc>
          <w:tcPr>
            <w:tcW w:w="2127" w:type="dxa"/>
          </w:tcPr>
          <w:p w14:paraId="78F1C73D" w14:textId="6FEBA799" w:rsidR="00EF326F" w:rsidRDefault="00EF326F">
            <w:r w:rsidRPr="00927331">
              <w:t>Male</w:t>
            </w:r>
          </w:p>
        </w:tc>
        <w:tc>
          <w:tcPr>
            <w:tcW w:w="1303" w:type="dxa"/>
          </w:tcPr>
          <w:p w14:paraId="6E7559C8" w14:textId="71818311" w:rsidR="00EF326F" w:rsidRDefault="00B85D6F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957" w:type="dxa"/>
          </w:tcPr>
          <w:p w14:paraId="270239C8" w14:textId="7D3D8283" w:rsidR="00EF326F" w:rsidRDefault="001E2399">
            <w:r>
              <w:t>6</w:t>
            </w:r>
          </w:p>
        </w:tc>
        <w:tc>
          <w:tcPr>
            <w:tcW w:w="1843" w:type="dxa"/>
          </w:tcPr>
          <w:p w14:paraId="45F7D998" w14:textId="0C33556C" w:rsidR="00EF326F" w:rsidRDefault="001E2399">
            <w:r>
              <w:t>7</w:t>
            </w:r>
          </w:p>
        </w:tc>
        <w:tc>
          <w:tcPr>
            <w:tcW w:w="1076" w:type="dxa"/>
          </w:tcPr>
          <w:p w14:paraId="1B6F6555" w14:textId="1EBAB1B8" w:rsidR="00EF326F" w:rsidRDefault="00FA283A">
            <w:r w:rsidRPr="00FA283A">
              <w:t>0.8867</w:t>
            </w:r>
          </w:p>
        </w:tc>
      </w:tr>
      <w:tr w:rsidR="00EF326F" w14:paraId="111DE966" w14:textId="77777777" w:rsidTr="00B85D6F">
        <w:tc>
          <w:tcPr>
            <w:tcW w:w="2127" w:type="dxa"/>
          </w:tcPr>
          <w:p w14:paraId="2737BF57" w14:textId="068D6892" w:rsidR="00EF326F" w:rsidRPr="00927331" w:rsidRDefault="00B85D6F" w:rsidP="00927331">
            <w:pPr>
              <w:rPr>
                <w:b/>
              </w:rPr>
            </w:pPr>
            <w:r w:rsidRPr="00B85D6F">
              <w:rPr>
                <w:b/>
              </w:rPr>
              <w:t>T classification</w:t>
            </w:r>
          </w:p>
        </w:tc>
        <w:tc>
          <w:tcPr>
            <w:tcW w:w="1303" w:type="dxa"/>
          </w:tcPr>
          <w:p w14:paraId="20B4458C" w14:textId="77777777" w:rsidR="00EF326F" w:rsidRDefault="00EF326F"/>
        </w:tc>
        <w:tc>
          <w:tcPr>
            <w:tcW w:w="1957" w:type="dxa"/>
          </w:tcPr>
          <w:p w14:paraId="3EDCD6A3" w14:textId="77777777" w:rsidR="00EF326F" w:rsidRDefault="00EF326F"/>
        </w:tc>
        <w:tc>
          <w:tcPr>
            <w:tcW w:w="1843" w:type="dxa"/>
          </w:tcPr>
          <w:p w14:paraId="056059F3" w14:textId="77777777" w:rsidR="00EF326F" w:rsidRDefault="00EF326F"/>
        </w:tc>
        <w:tc>
          <w:tcPr>
            <w:tcW w:w="1076" w:type="dxa"/>
          </w:tcPr>
          <w:p w14:paraId="39230FB2" w14:textId="3309431C" w:rsidR="00EF326F" w:rsidRDefault="00EF326F"/>
        </w:tc>
      </w:tr>
      <w:tr w:rsidR="00EF326F" w14:paraId="0782779C" w14:textId="77777777" w:rsidTr="00B85D6F">
        <w:tc>
          <w:tcPr>
            <w:tcW w:w="2127" w:type="dxa"/>
          </w:tcPr>
          <w:p w14:paraId="42255C6B" w14:textId="489308F3" w:rsidR="00EF326F" w:rsidRPr="00927331" w:rsidRDefault="00EF326F" w:rsidP="00927331">
            <w:r w:rsidRPr="00927331">
              <w:t>T1–T2</w:t>
            </w:r>
          </w:p>
        </w:tc>
        <w:tc>
          <w:tcPr>
            <w:tcW w:w="1303" w:type="dxa"/>
          </w:tcPr>
          <w:p w14:paraId="2E575588" w14:textId="6CDCD437" w:rsidR="00EF326F" w:rsidRDefault="00C04F09">
            <w:r>
              <w:t>17</w:t>
            </w:r>
          </w:p>
        </w:tc>
        <w:tc>
          <w:tcPr>
            <w:tcW w:w="1957" w:type="dxa"/>
          </w:tcPr>
          <w:p w14:paraId="67790205" w14:textId="72764D00" w:rsidR="00EF326F" w:rsidRDefault="00AE4FEB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843" w:type="dxa"/>
          </w:tcPr>
          <w:p w14:paraId="06907476" w14:textId="03CB859D" w:rsidR="00EF326F" w:rsidRDefault="00AE4FEB">
            <w:r>
              <w:rPr>
                <w:rFonts w:hint="eastAsia"/>
              </w:rPr>
              <w:t>5</w:t>
            </w:r>
          </w:p>
        </w:tc>
        <w:tc>
          <w:tcPr>
            <w:tcW w:w="1076" w:type="dxa"/>
          </w:tcPr>
          <w:p w14:paraId="284F5BD3" w14:textId="5C676B69" w:rsidR="00EF326F" w:rsidRDefault="00EF326F"/>
        </w:tc>
      </w:tr>
      <w:tr w:rsidR="00EF326F" w14:paraId="2631F86A" w14:textId="77777777" w:rsidTr="00B85D6F">
        <w:tc>
          <w:tcPr>
            <w:tcW w:w="2127" w:type="dxa"/>
          </w:tcPr>
          <w:p w14:paraId="4DA8847D" w14:textId="75AE3E5B" w:rsidR="00EF326F" w:rsidRPr="00927331" w:rsidRDefault="00EF326F" w:rsidP="00927331">
            <w:r w:rsidRPr="00927331">
              <w:t>T3–T4</w:t>
            </w:r>
          </w:p>
        </w:tc>
        <w:tc>
          <w:tcPr>
            <w:tcW w:w="1303" w:type="dxa"/>
          </w:tcPr>
          <w:p w14:paraId="54EF82CE" w14:textId="46FCD5C9" w:rsidR="00EF326F" w:rsidRDefault="00C04F09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957" w:type="dxa"/>
          </w:tcPr>
          <w:p w14:paraId="0379F90C" w14:textId="31D17DA6" w:rsidR="00EF326F" w:rsidRDefault="00AE4FEB">
            <w:r>
              <w:rPr>
                <w:rFonts w:hint="eastAsia"/>
              </w:rPr>
              <w:t>9</w:t>
            </w:r>
          </w:p>
        </w:tc>
        <w:tc>
          <w:tcPr>
            <w:tcW w:w="1843" w:type="dxa"/>
          </w:tcPr>
          <w:p w14:paraId="53B58D7F" w14:textId="1C3547F6" w:rsidR="00EF326F" w:rsidRDefault="00AE4FEB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076" w:type="dxa"/>
          </w:tcPr>
          <w:p w14:paraId="7953FD86" w14:textId="1D0E6FBE" w:rsidR="00EF326F" w:rsidRDefault="00FA283A">
            <w:r w:rsidRPr="00FA283A">
              <w:t>0.0093</w:t>
            </w:r>
          </w:p>
        </w:tc>
      </w:tr>
      <w:tr w:rsidR="005A5490" w14:paraId="2313830F" w14:textId="77777777" w:rsidTr="00B85D6F">
        <w:tc>
          <w:tcPr>
            <w:tcW w:w="2127" w:type="dxa"/>
          </w:tcPr>
          <w:p w14:paraId="31A08DAE" w14:textId="17B51301" w:rsidR="005A5490" w:rsidRPr="005A5490" w:rsidRDefault="005A5490" w:rsidP="00927331">
            <w:pPr>
              <w:rPr>
                <w:b/>
              </w:rPr>
            </w:pPr>
            <w:r w:rsidRPr="005A5490">
              <w:rPr>
                <w:b/>
              </w:rPr>
              <w:t>N classification</w:t>
            </w:r>
          </w:p>
        </w:tc>
        <w:tc>
          <w:tcPr>
            <w:tcW w:w="1303" w:type="dxa"/>
          </w:tcPr>
          <w:p w14:paraId="77682B24" w14:textId="77777777" w:rsidR="005A5490" w:rsidRDefault="005A5490"/>
        </w:tc>
        <w:tc>
          <w:tcPr>
            <w:tcW w:w="1957" w:type="dxa"/>
          </w:tcPr>
          <w:p w14:paraId="724C0999" w14:textId="77777777" w:rsidR="005A5490" w:rsidRDefault="005A5490"/>
        </w:tc>
        <w:tc>
          <w:tcPr>
            <w:tcW w:w="1843" w:type="dxa"/>
          </w:tcPr>
          <w:p w14:paraId="6A1926CB" w14:textId="77777777" w:rsidR="005A5490" w:rsidRDefault="005A5490"/>
        </w:tc>
        <w:tc>
          <w:tcPr>
            <w:tcW w:w="1076" w:type="dxa"/>
          </w:tcPr>
          <w:p w14:paraId="61F22F75" w14:textId="77777777" w:rsidR="005A5490" w:rsidRDefault="005A5490"/>
        </w:tc>
      </w:tr>
      <w:tr w:rsidR="005A5490" w14:paraId="1DBA9CEB" w14:textId="77777777" w:rsidTr="00B85D6F">
        <w:tc>
          <w:tcPr>
            <w:tcW w:w="2127" w:type="dxa"/>
          </w:tcPr>
          <w:p w14:paraId="7AA419EB" w14:textId="60A0E68D" w:rsidR="005A5490" w:rsidRPr="00927331" w:rsidRDefault="005A5490" w:rsidP="00927331">
            <w:r w:rsidRPr="005A5490">
              <w:t>N0</w:t>
            </w:r>
          </w:p>
        </w:tc>
        <w:tc>
          <w:tcPr>
            <w:tcW w:w="1303" w:type="dxa"/>
          </w:tcPr>
          <w:p w14:paraId="04834649" w14:textId="5886475C" w:rsidR="005A5490" w:rsidRDefault="00293CFA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957" w:type="dxa"/>
          </w:tcPr>
          <w:p w14:paraId="3B2C0003" w14:textId="0A0F573E" w:rsidR="005A5490" w:rsidRDefault="00A6598F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843" w:type="dxa"/>
          </w:tcPr>
          <w:p w14:paraId="22095459" w14:textId="56B415CD" w:rsidR="005A5490" w:rsidRDefault="00A6598F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076" w:type="dxa"/>
          </w:tcPr>
          <w:p w14:paraId="5AF5AB54" w14:textId="77777777" w:rsidR="005A5490" w:rsidRDefault="005A5490"/>
        </w:tc>
      </w:tr>
      <w:tr w:rsidR="005A5490" w14:paraId="130D5AEF" w14:textId="77777777" w:rsidTr="00B85D6F">
        <w:tc>
          <w:tcPr>
            <w:tcW w:w="2127" w:type="dxa"/>
          </w:tcPr>
          <w:p w14:paraId="2B77D417" w14:textId="50378249" w:rsidR="005A5490" w:rsidRPr="00927331" w:rsidRDefault="005A5490" w:rsidP="00927331">
            <w:r w:rsidRPr="005A5490">
              <w:t>N1-N2</w:t>
            </w:r>
          </w:p>
        </w:tc>
        <w:tc>
          <w:tcPr>
            <w:tcW w:w="1303" w:type="dxa"/>
          </w:tcPr>
          <w:p w14:paraId="2F1047F4" w14:textId="07B190C7" w:rsidR="005A5490" w:rsidRDefault="00293CFA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957" w:type="dxa"/>
          </w:tcPr>
          <w:p w14:paraId="1EA52E10" w14:textId="55B548AA" w:rsidR="005A5490" w:rsidRDefault="00A6598F">
            <w:r>
              <w:rPr>
                <w:rFonts w:hint="eastAsia"/>
              </w:rPr>
              <w:t>5</w:t>
            </w:r>
          </w:p>
        </w:tc>
        <w:tc>
          <w:tcPr>
            <w:tcW w:w="1843" w:type="dxa"/>
          </w:tcPr>
          <w:p w14:paraId="41E4EE29" w14:textId="050FC987" w:rsidR="005A5490" w:rsidRDefault="00A6598F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076" w:type="dxa"/>
          </w:tcPr>
          <w:p w14:paraId="06916647" w14:textId="288530DA" w:rsidR="005A5490" w:rsidRDefault="00FA283A">
            <w:r w:rsidRPr="00FA283A">
              <w:t>0.1406</w:t>
            </w:r>
          </w:p>
        </w:tc>
      </w:tr>
      <w:tr w:rsidR="00EF326F" w14:paraId="21DA08DD" w14:textId="77777777" w:rsidTr="00B85D6F">
        <w:tc>
          <w:tcPr>
            <w:tcW w:w="2127" w:type="dxa"/>
          </w:tcPr>
          <w:p w14:paraId="49CA91CC" w14:textId="127241A9" w:rsidR="00EF326F" w:rsidRPr="00927331" w:rsidRDefault="00EF326F" w:rsidP="00927331">
            <w:pPr>
              <w:rPr>
                <w:b/>
              </w:rPr>
            </w:pPr>
            <w:r w:rsidRPr="00927331">
              <w:rPr>
                <w:b/>
              </w:rPr>
              <w:t>Distant metastasis</w:t>
            </w:r>
          </w:p>
        </w:tc>
        <w:tc>
          <w:tcPr>
            <w:tcW w:w="1303" w:type="dxa"/>
          </w:tcPr>
          <w:p w14:paraId="7B482DED" w14:textId="77777777" w:rsidR="00EF326F" w:rsidRDefault="00EF326F"/>
        </w:tc>
        <w:tc>
          <w:tcPr>
            <w:tcW w:w="1957" w:type="dxa"/>
          </w:tcPr>
          <w:p w14:paraId="1B16CFBE" w14:textId="77777777" w:rsidR="00EF326F" w:rsidRDefault="00EF326F"/>
        </w:tc>
        <w:tc>
          <w:tcPr>
            <w:tcW w:w="1843" w:type="dxa"/>
          </w:tcPr>
          <w:p w14:paraId="2A751098" w14:textId="77777777" w:rsidR="00EF326F" w:rsidRDefault="00EF326F"/>
        </w:tc>
        <w:tc>
          <w:tcPr>
            <w:tcW w:w="1076" w:type="dxa"/>
          </w:tcPr>
          <w:p w14:paraId="552C5C34" w14:textId="77023340" w:rsidR="00EF326F" w:rsidRDefault="00EF326F"/>
        </w:tc>
      </w:tr>
      <w:tr w:rsidR="00EF326F" w14:paraId="6361765A" w14:textId="77777777" w:rsidTr="00B85D6F">
        <w:tc>
          <w:tcPr>
            <w:tcW w:w="2127" w:type="dxa"/>
          </w:tcPr>
          <w:p w14:paraId="00AF54F4" w14:textId="6C64535F" w:rsidR="00EF326F" w:rsidRPr="00927331" w:rsidRDefault="00EF326F" w:rsidP="00927331">
            <w:r w:rsidRPr="00927331">
              <w:t>No</w:t>
            </w:r>
          </w:p>
        </w:tc>
        <w:tc>
          <w:tcPr>
            <w:tcW w:w="1303" w:type="dxa"/>
          </w:tcPr>
          <w:p w14:paraId="615ACA4A" w14:textId="73F8272C" w:rsidR="00EF326F" w:rsidRDefault="00293CFA">
            <w:r>
              <w:rPr>
                <w:rFonts w:hint="eastAsia"/>
              </w:rPr>
              <w:t>3</w:t>
            </w:r>
            <w:r w:rsidR="00A6598F">
              <w:t>0</w:t>
            </w:r>
          </w:p>
        </w:tc>
        <w:tc>
          <w:tcPr>
            <w:tcW w:w="1957" w:type="dxa"/>
          </w:tcPr>
          <w:p w14:paraId="730F54D1" w14:textId="45FD48BD" w:rsidR="00EF326F" w:rsidRDefault="00EC5A7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843" w:type="dxa"/>
          </w:tcPr>
          <w:p w14:paraId="6EF453EB" w14:textId="4220A776" w:rsidR="00EF326F" w:rsidRDefault="00EC5A7D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076" w:type="dxa"/>
          </w:tcPr>
          <w:p w14:paraId="2E35DCB9" w14:textId="680A51E3" w:rsidR="00EF326F" w:rsidRDefault="00EF326F"/>
        </w:tc>
      </w:tr>
      <w:tr w:rsidR="00EF326F" w14:paraId="4313D663" w14:textId="77777777" w:rsidTr="00B85D6F">
        <w:tc>
          <w:tcPr>
            <w:tcW w:w="2127" w:type="dxa"/>
          </w:tcPr>
          <w:p w14:paraId="0FBD11F8" w14:textId="7C3D2AEC" w:rsidR="00EF326F" w:rsidRPr="00927331" w:rsidRDefault="00EF326F" w:rsidP="00927331">
            <w:r w:rsidRPr="00927331">
              <w:t>Yes</w:t>
            </w:r>
          </w:p>
        </w:tc>
        <w:tc>
          <w:tcPr>
            <w:tcW w:w="1303" w:type="dxa"/>
          </w:tcPr>
          <w:p w14:paraId="63671E80" w14:textId="32DFF728" w:rsidR="00EF326F" w:rsidRDefault="00293CFA">
            <w:r>
              <w:rPr>
                <w:rFonts w:hint="eastAsia"/>
              </w:rPr>
              <w:t>1</w:t>
            </w:r>
            <w:r w:rsidR="00A6598F">
              <w:t>6</w:t>
            </w:r>
          </w:p>
        </w:tc>
        <w:tc>
          <w:tcPr>
            <w:tcW w:w="1957" w:type="dxa"/>
          </w:tcPr>
          <w:p w14:paraId="0609F250" w14:textId="79C53919" w:rsidR="00EF326F" w:rsidRDefault="00EC5A7D">
            <w:r>
              <w:rPr>
                <w:rFonts w:hint="eastAsia"/>
              </w:rPr>
              <w:t>5</w:t>
            </w:r>
          </w:p>
        </w:tc>
        <w:tc>
          <w:tcPr>
            <w:tcW w:w="1843" w:type="dxa"/>
          </w:tcPr>
          <w:p w14:paraId="0E0FD49F" w14:textId="29AF8F44" w:rsidR="00EF326F" w:rsidRDefault="00EC5A7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076" w:type="dxa"/>
          </w:tcPr>
          <w:p w14:paraId="46A1AA6C" w14:textId="6CDAB6C1" w:rsidR="00EF326F" w:rsidRDefault="00FA283A">
            <w:r w:rsidRPr="00FA283A">
              <w:t>0.7133</w:t>
            </w:r>
          </w:p>
        </w:tc>
      </w:tr>
      <w:tr w:rsidR="00EF326F" w14:paraId="1C5EB0F2" w14:textId="77777777" w:rsidTr="00B85D6F">
        <w:tc>
          <w:tcPr>
            <w:tcW w:w="2127" w:type="dxa"/>
          </w:tcPr>
          <w:p w14:paraId="0E0C6078" w14:textId="221D19A8" w:rsidR="00EF326F" w:rsidRPr="00927331" w:rsidRDefault="00EF326F" w:rsidP="00927331">
            <w:pPr>
              <w:rPr>
                <w:b/>
              </w:rPr>
            </w:pPr>
            <w:r w:rsidRPr="00927331">
              <w:rPr>
                <w:b/>
              </w:rPr>
              <w:t>Histologic grade</w:t>
            </w:r>
          </w:p>
        </w:tc>
        <w:tc>
          <w:tcPr>
            <w:tcW w:w="1303" w:type="dxa"/>
          </w:tcPr>
          <w:p w14:paraId="0BDDA481" w14:textId="77777777" w:rsidR="00EF326F" w:rsidRDefault="00EF326F"/>
        </w:tc>
        <w:tc>
          <w:tcPr>
            <w:tcW w:w="1957" w:type="dxa"/>
          </w:tcPr>
          <w:p w14:paraId="50FC9239" w14:textId="77777777" w:rsidR="00EF326F" w:rsidRDefault="00EF326F"/>
        </w:tc>
        <w:tc>
          <w:tcPr>
            <w:tcW w:w="1843" w:type="dxa"/>
          </w:tcPr>
          <w:p w14:paraId="495954B4" w14:textId="77777777" w:rsidR="00EF326F" w:rsidRDefault="00EF326F"/>
        </w:tc>
        <w:tc>
          <w:tcPr>
            <w:tcW w:w="1076" w:type="dxa"/>
          </w:tcPr>
          <w:p w14:paraId="048278BE" w14:textId="105C8B51" w:rsidR="00EF326F" w:rsidRDefault="00EF326F"/>
        </w:tc>
      </w:tr>
      <w:tr w:rsidR="00EF326F" w14:paraId="010B8931" w14:textId="77777777" w:rsidTr="00B85D6F">
        <w:tc>
          <w:tcPr>
            <w:tcW w:w="2127" w:type="dxa"/>
          </w:tcPr>
          <w:p w14:paraId="7823A8EC" w14:textId="42644AE6" w:rsidR="00EF326F" w:rsidRPr="00927331" w:rsidRDefault="00EF326F" w:rsidP="00927331">
            <w:r w:rsidRPr="00927331">
              <w:t>High</w:t>
            </w:r>
          </w:p>
        </w:tc>
        <w:tc>
          <w:tcPr>
            <w:tcW w:w="1303" w:type="dxa"/>
          </w:tcPr>
          <w:p w14:paraId="0B145083" w14:textId="2A187F24" w:rsidR="00EF326F" w:rsidRDefault="00293CFA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957" w:type="dxa"/>
          </w:tcPr>
          <w:p w14:paraId="25615EEC" w14:textId="7779BCA2" w:rsidR="00EF326F" w:rsidRDefault="00B313B8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843" w:type="dxa"/>
          </w:tcPr>
          <w:p w14:paraId="1756EBFF" w14:textId="14468E43" w:rsidR="00EF326F" w:rsidRDefault="00B313B8">
            <w:r>
              <w:rPr>
                <w:rFonts w:hint="eastAsia"/>
              </w:rPr>
              <w:t>6</w:t>
            </w:r>
          </w:p>
        </w:tc>
        <w:tc>
          <w:tcPr>
            <w:tcW w:w="1076" w:type="dxa"/>
          </w:tcPr>
          <w:p w14:paraId="23835974" w14:textId="031352AA" w:rsidR="00EF326F" w:rsidRDefault="00EF326F"/>
        </w:tc>
      </w:tr>
      <w:tr w:rsidR="00EF326F" w14:paraId="02CB277D" w14:textId="77777777" w:rsidTr="00B85D6F">
        <w:tc>
          <w:tcPr>
            <w:tcW w:w="2127" w:type="dxa"/>
          </w:tcPr>
          <w:p w14:paraId="37D8B925" w14:textId="348520ED" w:rsidR="00EF326F" w:rsidRPr="00927331" w:rsidRDefault="00EF326F" w:rsidP="00927331">
            <w:r w:rsidRPr="00927331">
              <w:t>Low to medium</w:t>
            </w:r>
          </w:p>
        </w:tc>
        <w:tc>
          <w:tcPr>
            <w:tcW w:w="1303" w:type="dxa"/>
          </w:tcPr>
          <w:p w14:paraId="10439198" w14:textId="08541972" w:rsidR="00EF326F" w:rsidRDefault="00293CFA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957" w:type="dxa"/>
          </w:tcPr>
          <w:p w14:paraId="0B351CD5" w14:textId="67878FD1" w:rsidR="00EF326F" w:rsidRDefault="00FA283A">
            <w:r>
              <w:t>9</w:t>
            </w:r>
          </w:p>
        </w:tc>
        <w:tc>
          <w:tcPr>
            <w:tcW w:w="1843" w:type="dxa"/>
          </w:tcPr>
          <w:p w14:paraId="62260263" w14:textId="18DEE844" w:rsidR="00EF326F" w:rsidRDefault="00B313B8">
            <w:r>
              <w:rPr>
                <w:rFonts w:hint="eastAsia"/>
              </w:rPr>
              <w:t>2</w:t>
            </w:r>
            <w:r w:rsidR="00FA283A">
              <w:t>1</w:t>
            </w:r>
          </w:p>
        </w:tc>
        <w:tc>
          <w:tcPr>
            <w:tcW w:w="1076" w:type="dxa"/>
          </w:tcPr>
          <w:p w14:paraId="0F9FDC17" w14:textId="38B21935" w:rsidR="00EF326F" w:rsidRDefault="00FA283A">
            <w:r w:rsidRPr="00FA283A">
              <w:t>0.03</w:t>
            </w:r>
            <w:r w:rsidR="001B24A6">
              <w:t>30</w:t>
            </w:r>
          </w:p>
        </w:tc>
      </w:tr>
      <w:tr w:rsidR="00EF326F" w14:paraId="4A689DDC" w14:textId="77777777" w:rsidTr="00B85D6F">
        <w:tc>
          <w:tcPr>
            <w:tcW w:w="2127" w:type="dxa"/>
          </w:tcPr>
          <w:p w14:paraId="421C67AB" w14:textId="0EB8DF4B" w:rsidR="00EF326F" w:rsidRPr="00927331" w:rsidRDefault="00EF326F" w:rsidP="00927331">
            <w:pPr>
              <w:rPr>
                <w:b/>
              </w:rPr>
            </w:pPr>
            <w:r w:rsidRPr="00927331">
              <w:rPr>
                <w:b/>
              </w:rPr>
              <w:t>Differentiation</w:t>
            </w:r>
          </w:p>
        </w:tc>
        <w:tc>
          <w:tcPr>
            <w:tcW w:w="1303" w:type="dxa"/>
          </w:tcPr>
          <w:p w14:paraId="56C1D0CE" w14:textId="77777777" w:rsidR="00EF326F" w:rsidRDefault="00EF326F"/>
        </w:tc>
        <w:tc>
          <w:tcPr>
            <w:tcW w:w="1957" w:type="dxa"/>
          </w:tcPr>
          <w:p w14:paraId="647445D3" w14:textId="77777777" w:rsidR="00EF326F" w:rsidRDefault="00EF326F"/>
        </w:tc>
        <w:tc>
          <w:tcPr>
            <w:tcW w:w="1843" w:type="dxa"/>
          </w:tcPr>
          <w:p w14:paraId="2D85D582" w14:textId="77777777" w:rsidR="00EF326F" w:rsidRDefault="00EF326F"/>
        </w:tc>
        <w:tc>
          <w:tcPr>
            <w:tcW w:w="1076" w:type="dxa"/>
          </w:tcPr>
          <w:p w14:paraId="5BA7AB6F" w14:textId="673669CD" w:rsidR="00EF326F" w:rsidRDefault="00EF326F"/>
        </w:tc>
      </w:tr>
      <w:tr w:rsidR="00EF326F" w14:paraId="0E89C94D" w14:textId="77777777" w:rsidTr="00B85D6F">
        <w:tc>
          <w:tcPr>
            <w:tcW w:w="2127" w:type="dxa"/>
          </w:tcPr>
          <w:p w14:paraId="6113DB85" w14:textId="7B8E5E26" w:rsidR="00EF326F" w:rsidRPr="00927331" w:rsidRDefault="00EF326F" w:rsidP="00927331">
            <w:r w:rsidRPr="00927331">
              <w:t>Well</w:t>
            </w:r>
          </w:p>
        </w:tc>
        <w:tc>
          <w:tcPr>
            <w:tcW w:w="1303" w:type="dxa"/>
          </w:tcPr>
          <w:p w14:paraId="51D954E8" w14:textId="4D91BA31" w:rsidR="00EF326F" w:rsidRDefault="00B313B8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957" w:type="dxa"/>
          </w:tcPr>
          <w:p w14:paraId="199B2F16" w14:textId="41D1521B" w:rsidR="00EF326F" w:rsidRDefault="00B313B8">
            <w:r>
              <w:rPr>
                <w:rFonts w:hint="eastAsia"/>
              </w:rPr>
              <w:t>5</w:t>
            </w:r>
          </w:p>
        </w:tc>
        <w:tc>
          <w:tcPr>
            <w:tcW w:w="1843" w:type="dxa"/>
          </w:tcPr>
          <w:p w14:paraId="39B03CA0" w14:textId="16479E0B" w:rsidR="00EF326F" w:rsidRDefault="00B313B8">
            <w:r>
              <w:rPr>
                <w:rFonts w:hint="eastAsia"/>
              </w:rPr>
              <w:t>6</w:t>
            </w:r>
          </w:p>
        </w:tc>
        <w:tc>
          <w:tcPr>
            <w:tcW w:w="1076" w:type="dxa"/>
          </w:tcPr>
          <w:p w14:paraId="716A1A8F" w14:textId="025CB59F" w:rsidR="00EF326F" w:rsidRDefault="00EF326F"/>
        </w:tc>
      </w:tr>
      <w:tr w:rsidR="00EF326F" w14:paraId="0A501E51" w14:textId="77777777" w:rsidTr="00B85D6F">
        <w:tc>
          <w:tcPr>
            <w:tcW w:w="2127" w:type="dxa"/>
          </w:tcPr>
          <w:p w14:paraId="208B1563" w14:textId="53D76D40" w:rsidR="00EF326F" w:rsidRPr="00927331" w:rsidRDefault="00EF326F" w:rsidP="00927331">
            <w:r w:rsidRPr="00927331">
              <w:t>Moderate/poor</w:t>
            </w:r>
          </w:p>
        </w:tc>
        <w:tc>
          <w:tcPr>
            <w:tcW w:w="1303" w:type="dxa"/>
          </w:tcPr>
          <w:p w14:paraId="12C032C3" w14:textId="4EA21318" w:rsidR="00EF326F" w:rsidRDefault="00B313B8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957" w:type="dxa"/>
          </w:tcPr>
          <w:p w14:paraId="7268145D" w14:textId="7346F502" w:rsidR="00EF326F" w:rsidRDefault="00B313B8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843" w:type="dxa"/>
          </w:tcPr>
          <w:p w14:paraId="187347B9" w14:textId="14EDC2F0" w:rsidR="00EF326F" w:rsidRDefault="00B313B8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076" w:type="dxa"/>
          </w:tcPr>
          <w:p w14:paraId="1DE23676" w14:textId="7765A362" w:rsidR="00EF326F" w:rsidRDefault="00FA283A">
            <w:r w:rsidRPr="00FA283A">
              <w:t>0.2974</w:t>
            </w:r>
          </w:p>
        </w:tc>
      </w:tr>
      <w:tr w:rsidR="005C7F01" w14:paraId="4F187098" w14:textId="77777777" w:rsidTr="00B85D6F">
        <w:tc>
          <w:tcPr>
            <w:tcW w:w="2127" w:type="dxa"/>
          </w:tcPr>
          <w:p w14:paraId="654FE5B1" w14:textId="04ACDE4F" w:rsidR="005C7F01" w:rsidRPr="005C7F01" w:rsidRDefault="005C7F01" w:rsidP="00927331">
            <w:pPr>
              <w:rPr>
                <w:b/>
              </w:rPr>
            </w:pPr>
            <w:r w:rsidRPr="005C7F01">
              <w:rPr>
                <w:b/>
              </w:rPr>
              <w:t>Survival state</w:t>
            </w:r>
          </w:p>
        </w:tc>
        <w:tc>
          <w:tcPr>
            <w:tcW w:w="1303" w:type="dxa"/>
          </w:tcPr>
          <w:p w14:paraId="452BAB98" w14:textId="77777777" w:rsidR="005C7F01" w:rsidRDefault="005C7F01"/>
        </w:tc>
        <w:tc>
          <w:tcPr>
            <w:tcW w:w="1957" w:type="dxa"/>
          </w:tcPr>
          <w:p w14:paraId="3762AD1A" w14:textId="77777777" w:rsidR="005C7F01" w:rsidRDefault="005C7F01"/>
        </w:tc>
        <w:tc>
          <w:tcPr>
            <w:tcW w:w="1843" w:type="dxa"/>
          </w:tcPr>
          <w:p w14:paraId="5F9791D7" w14:textId="77777777" w:rsidR="005C7F01" w:rsidRDefault="005C7F01"/>
        </w:tc>
        <w:tc>
          <w:tcPr>
            <w:tcW w:w="1076" w:type="dxa"/>
          </w:tcPr>
          <w:p w14:paraId="54C2C550" w14:textId="77777777" w:rsidR="005C7F01" w:rsidRDefault="005C7F01"/>
        </w:tc>
      </w:tr>
      <w:tr w:rsidR="005C7F01" w14:paraId="7E4298AA" w14:textId="77777777" w:rsidTr="00B85D6F">
        <w:tc>
          <w:tcPr>
            <w:tcW w:w="2127" w:type="dxa"/>
          </w:tcPr>
          <w:p w14:paraId="7F9DA9D0" w14:textId="1101AEED" w:rsidR="005C7F01" w:rsidRPr="00927331" w:rsidRDefault="005C7F01" w:rsidP="00927331">
            <w:r w:rsidRPr="005C7F01">
              <w:t>Live</w:t>
            </w:r>
          </w:p>
        </w:tc>
        <w:tc>
          <w:tcPr>
            <w:tcW w:w="1303" w:type="dxa"/>
          </w:tcPr>
          <w:p w14:paraId="5E887F01" w14:textId="60130A10" w:rsidR="005C7F01" w:rsidRDefault="006B0587">
            <w:r>
              <w:t>34</w:t>
            </w:r>
          </w:p>
        </w:tc>
        <w:tc>
          <w:tcPr>
            <w:tcW w:w="1957" w:type="dxa"/>
          </w:tcPr>
          <w:p w14:paraId="357D3FAD" w14:textId="23B6EA43" w:rsidR="005C7F01" w:rsidRDefault="00727986">
            <w:r>
              <w:t>13</w:t>
            </w:r>
          </w:p>
        </w:tc>
        <w:tc>
          <w:tcPr>
            <w:tcW w:w="1843" w:type="dxa"/>
          </w:tcPr>
          <w:p w14:paraId="2100A26C" w14:textId="65696B21" w:rsidR="005C7F01" w:rsidRDefault="006B0587">
            <w:r>
              <w:t>21</w:t>
            </w:r>
          </w:p>
        </w:tc>
        <w:tc>
          <w:tcPr>
            <w:tcW w:w="1076" w:type="dxa"/>
          </w:tcPr>
          <w:p w14:paraId="3063C328" w14:textId="77777777" w:rsidR="005C7F01" w:rsidRDefault="005C7F01"/>
        </w:tc>
        <w:bookmarkStart w:id="0" w:name="_GoBack"/>
        <w:bookmarkEnd w:id="0"/>
      </w:tr>
      <w:tr w:rsidR="005C7F01" w14:paraId="502C0B8A" w14:textId="77777777" w:rsidTr="00B85D6F">
        <w:tc>
          <w:tcPr>
            <w:tcW w:w="2127" w:type="dxa"/>
          </w:tcPr>
          <w:p w14:paraId="37D9FF0A" w14:textId="10CD11EF" w:rsidR="005C7F01" w:rsidRPr="00927331" w:rsidRDefault="005C7F01" w:rsidP="00927331">
            <w:r w:rsidRPr="005C7F01">
              <w:t>Dead</w:t>
            </w:r>
          </w:p>
        </w:tc>
        <w:tc>
          <w:tcPr>
            <w:tcW w:w="1303" w:type="dxa"/>
          </w:tcPr>
          <w:p w14:paraId="4119EF49" w14:textId="2A8DFEE5" w:rsidR="005C7F01" w:rsidRDefault="006B0587">
            <w:r>
              <w:t>12</w:t>
            </w:r>
          </w:p>
        </w:tc>
        <w:tc>
          <w:tcPr>
            <w:tcW w:w="1957" w:type="dxa"/>
          </w:tcPr>
          <w:p w14:paraId="1AFD9665" w14:textId="43C35B6A" w:rsidR="005C7F01" w:rsidRDefault="00D95D20">
            <w:r>
              <w:t>10</w:t>
            </w:r>
          </w:p>
        </w:tc>
        <w:tc>
          <w:tcPr>
            <w:tcW w:w="1843" w:type="dxa"/>
          </w:tcPr>
          <w:p w14:paraId="0D7F5020" w14:textId="616ECBCF" w:rsidR="005C7F01" w:rsidRDefault="006B0587">
            <w:r>
              <w:t>2</w:t>
            </w:r>
          </w:p>
        </w:tc>
        <w:tc>
          <w:tcPr>
            <w:tcW w:w="1076" w:type="dxa"/>
          </w:tcPr>
          <w:p w14:paraId="68318E46" w14:textId="31FAF342" w:rsidR="005C7F01" w:rsidRDefault="007F2D4D">
            <w:r w:rsidRPr="007F2D4D">
              <w:t>0.0072</w:t>
            </w:r>
          </w:p>
        </w:tc>
      </w:tr>
    </w:tbl>
    <w:p w14:paraId="3966A1E5" w14:textId="77777777" w:rsidR="00D93B47" w:rsidRDefault="00D93B47"/>
    <w:sectPr w:rsidR="00D93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2ECF25" w14:textId="77777777" w:rsidR="006558CE" w:rsidRDefault="006558CE" w:rsidP="00D93B47">
      <w:r>
        <w:separator/>
      </w:r>
    </w:p>
  </w:endnote>
  <w:endnote w:type="continuationSeparator" w:id="0">
    <w:p w14:paraId="23E1769A" w14:textId="77777777" w:rsidR="006558CE" w:rsidRDefault="006558CE" w:rsidP="00D93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CD17F" w14:textId="77777777" w:rsidR="006558CE" w:rsidRDefault="006558CE" w:rsidP="00D93B47">
      <w:r>
        <w:separator/>
      </w:r>
    </w:p>
  </w:footnote>
  <w:footnote w:type="continuationSeparator" w:id="0">
    <w:p w14:paraId="64EC7794" w14:textId="77777777" w:rsidR="006558CE" w:rsidRDefault="006558CE" w:rsidP="00D93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5FE"/>
    <w:rsid w:val="0003347B"/>
    <w:rsid w:val="00064B14"/>
    <w:rsid w:val="00132DB2"/>
    <w:rsid w:val="00133E36"/>
    <w:rsid w:val="001B24A6"/>
    <w:rsid w:val="001E2399"/>
    <w:rsid w:val="00214532"/>
    <w:rsid w:val="002910CC"/>
    <w:rsid w:val="00293CFA"/>
    <w:rsid w:val="00295BA5"/>
    <w:rsid w:val="003464E8"/>
    <w:rsid w:val="003864D9"/>
    <w:rsid w:val="003B73CC"/>
    <w:rsid w:val="003F7F29"/>
    <w:rsid w:val="0044431C"/>
    <w:rsid w:val="005603D6"/>
    <w:rsid w:val="005A5490"/>
    <w:rsid w:val="005B3936"/>
    <w:rsid w:val="005C7F01"/>
    <w:rsid w:val="006558CE"/>
    <w:rsid w:val="006B0587"/>
    <w:rsid w:val="00727986"/>
    <w:rsid w:val="00750244"/>
    <w:rsid w:val="007506CB"/>
    <w:rsid w:val="007B6714"/>
    <w:rsid w:val="007F2D4D"/>
    <w:rsid w:val="00824E31"/>
    <w:rsid w:val="00927331"/>
    <w:rsid w:val="00956131"/>
    <w:rsid w:val="00A6598F"/>
    <w:rsid w:val="00A85182"/>
    <w:rsid w:val="00AA6AD9"/>
    <w:rsid w:val="00AE4FEB"/>
    <w:rsid w:val="00AF1B49"/>
    <w:rsid w:val="00B053EB"/>
    <w:rsid w:val="00B313B8"/>
    <w:rsid w:val="00B818E8"/>
    <w:rsid w:val="00B85D6F"/>
    <w:rsid w:val="00B935FE"/>
    <w:rsid w:val="00BA0E9F"/>
    <w:rsid w:val="00BB5102"/>
    <w:rsid w:val="00C04F09"/>
    <w:rsid w:val="00CA5C5E"/>
    <w:rsid w:val="00D93B47"/>
    <w:rsid w:val="00D95D20"/>
    <w:rsid w:val="00DD319F"/>
    <w:rsid w:val="00E67865"/>
    <w:rsid w:val="00E865F1"/>
    <w:rsid w:val="00EC5A7D"/>
    <w:rsid w:val="00EF326F"/>
    <w:rsid w:val="00FA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A9C21"/>
  <w15:chartTrackingRefBased/>
  <w15:docId w15:val="{01D3F13D-C70B-4D16-B3F0-824602168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B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B47"/>
    <w:rPr>
      <w:sz w:val="18"/>
      <w:szCs w:val="18"/>
    </w:rPr>
  </w:style>
  <w:style w:type="table" w:styleId="a7">
    <w:name w:val="Table Grid"/>
    <w:basedOn w:val="a1"/>
    <w:uiPriority w:val="39"/>
    <w:rsid w:val="00D93B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aoyao</dc:creator>
  <cp:keywords/>
  <dc:description/>
  <cp:lastModifiedBy>yuan xiaoyao</cp:lastModifiedBy>
  <cp:revision>45</cp:revision>
  <dcterms:created xsi:type="dcterms:W3CDTF">2022-10-12T09:32:00Z</dcterms:created>
  <dcterms:modified xsi:type="dcterms:W3CDTF">2023-01-18T08:19:00Z</dcterms:modified>
</cp:coreProperties>
</file>